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0D6DE" w14:textId="03B3B34C" w:rsidR="00D03F3C" w:rsidRDefault="001B140E" w:rsidP="00D03F3C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5 </w:t>
      </w:r>
      <w:r w:rsidR="00D03F3C" w:rsidRPr="00E20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="00D03F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6635A5" w:rsidRPr="00643B5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now leopard population estimates.</w:t>
      </w:r>
      <w:r w:rsidR="006635A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Snow leopard population estimates in protected areas and administrative areas of Ladakh. Values in parentheses are confidence intervals.</w:t>
      </w:r>
    </w:p>
    <w:tbl>
      <w:tblPr>
        <w:tblStyle w:val="ListTable2"/>
        <w:tblW w:w="5000" w:type="pct"/>
        <w:tblLayout w:type="fixed"/>
        <w:tblLook w:val="04A0" w:firstRow="1" w:lastRow="0" w:firstColumn="1" w:lastColumn="0" w:noHBand="0" w:noVBand="1"/>
      </w:tblPr>
      <w:tblGrid>
        <w:gridCol w:w="3789"/>
        <w:gridCol w:w="1569"/>
        <w:gridCol w:w="1834"/>
        <w:gridCol w:w="1834"/>
      </w:tblGrid>
      <w:tr w:rsidR="00D03F3C" w:rsidRPr="005B7E33" w14:paraId="467A9A5B" w14:textId="77777777" w:rsidTr="00643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pct"/>
            <w:gridSpan w:val="2"/>
            <w:noWrap/>
            <w:hideMark/>
          </w:tcPr>
          <w:p w14:paraId="441FEF72" w14:textId="77777777" w:rsidR="00D03F3C" w:rsidRPr="005B7E33" w:rsidRDefault="00D03F3C" w:rsidP="00643B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rea</w:t>
            </w:r>
          </w:p>
        </w:tc>
        <w:tc>
          <w:tcPr>
            <w:tcW w:w="2032" w:type="pct"/>
            <w:gridSpan w:val="2"/>
            <w:noWrap/>
            <w:hideMark/>
          </w:tcPr>
          <w:p w14:paraId="1831B85E" w14:textId="77777777" w:rsidR="00D03F3C" w:rsidRDefault="00D03F3C" w:rsidP="00643B54">
            <w:pPr>
              <w:spacing w:line="360" w:lineRule="auto"/>
              <w:ind w:left="5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Population estimate </w:t>
            </w:r>
          </w:p>
        </w:tc>
      </w:tr>
      <w:tr w:rsidR="00D03F3C" w:rsidRPr="00624B0D" w14:paraId="02880789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noWrap/>
            <w:vAlign w:val="center"/>
            <w:hideMark/>
          </w:tcPr>
          <w:p w14:paraId="68807557" w14:textId="77777777" w:rsidR="00D03F3C" w:rsidRPr="005B7E33" w:rsidRDefault="00D03F3C" w:rsidP="00643B54">
            <w:pPr>
              <w:spacing w:line="360" w:lineRule="auto"/>
              <w:ind w:left="1732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624B0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Protection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units</w:t>
            </w:r>
          </w:p>
        </w:tc>
        <w:tc>
          <w:tcPr>
            <w:tcW w:w="1885" w:type="pct"/>
            <w:gridSpan w:val="2"/>
          </w:tcPr>
          <w:p w14:paraId="2322741B" w14:textId="77777777" w:rsidR="00D03F3C" w:rsidRPr="005249A9" w:rsidRDefault="00D03F3C" w:rsidP="00643B54">
            <w:pPr>
              <w:spacing w:line="360" w:lineRule="auto"/>
              <w:ind w:left="16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5249A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Inside </w:t>
            </w:r>
            <w:r w:rsidRPr="005249A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br/>
              <w:t>are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boundary</w:t>
            </w:r>
          </w:p>
        </w:tc>
        <w:tc>
          <w:tcPr>
            <w:tcW w:w="1016" w:type="pct"/>
          </w:tcPr>
          <w:p w14:paraId="7BCD000E" w14:textId="77777777" w:rsidR="00D03F3C" w:rsidRPr="005249A9" w:rsidRDefault="00D03F3C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5249A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Using </w:t>
            </w:r>
            <w:r w:rsidRPr="005249A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br/>
              <w:t>area</w:t>
            </w:r>
          </w:p>
        </w:tc>
      </w:tr>
      <w:tr w:rsidR="00D03F3C" w:rsidRPr="005B7E33" w14:paraId="1901705D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pct"/>
            <w:gridSpan w:val="2"/>
            <w:noWrap/>
            <w:hideMark/>
          </w:tcPr>
          <w:p w14:paraId="3795BC5B" w14:textId="77777777" w:rsidR="00D03F3C" w:rsidRPr="005B7E33" w:rsidRDefault="00D03F3C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E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mi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National Park</w:t>
            </w:r>
          </w:p>
        </w:tc>
        <w:tc>
          <w:tcPr>
            <w:tcW w:w="1016" w:type="pct"/>
            <w:noWrap/>
            <w:hideMark/>
          </w:tcPr>
          <w:p w14:paraId="0667C1A3" w14:textId="77777777" w:rsidR="00D03F3C" w:rsidRPr="005B7E33" w:rsidRDefault="00D03F3C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E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 (40 – 82)</w:t>
            </w:r>
          </w:p>
        </w:tc>
        <w:tc>
          <w:tcPr>
            <w:tcW w:w="1016" w:type="pct"/>
          </w:tcPr>
          <w:p w14:paraId="557C34C6" w14:textId="77777777" w:rsidR="00D03F3C" w:rsidRPr="005B7E33" w:rsidRDefault="00D03F3C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8 (62 – 128)</w:t>
            </w:r>
          </w:p>
        </w:tc>
      </w:tr>
      <w:tr w:rsidR="00D03F3C" w:rsidRPr="005B7E33" w14:paraId="7673F400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pct"/>
            <w:gridSpan w:val="2"/>
            <w:noWrap/>
            <w:hideMark/>
          </w:tcPr>
          <w:p w14:paraId="674070DB" w14:textId="77777777" w:rsidR="00D03F3C" w:rsidRPr="005B7E33" w:rsidRDefault="00D03F3C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CE56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angthang</w:t>
            </w:r>
            <w:proofErr w:type="spellEnd"/>
            <w:r w:rsidRPr="00CE56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High Altitude Cold Desert Wildlife Sanctuary</w:t>
            </w:r>
          </w:p>
        </w:tc>
        <w:tc>
          <w:tcPr>
            <w:tcW w:w="1016" w:type="pct"/>
            <w:noWrap/>
            <w:hideMark/>
          </w:tcPr>
          <w:p w14:paraId="2E366FEE" w14:textId="77777777" w:rsidR="00D03F3C" w:rsidRPr="005B7E33" w:rsidRDefault="00D03F3C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E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44 – 108)</w:t>
            </w:r>
          </w:p>
        </w:tc>
        <w:tc>
          <w:tcPr>
            <w:tcW w:w="1016" w:type="pct"/>
          </w:tcPr>
          <w:p w14:paraId="7970C64A" w14:textId="77777777" w:rsidR="00D03F3C" w:rsidRPr="005B7E33" w:rsidRDefault="00D03F3C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94 (61 – 153) </w:t>
            </w:r>
          </w:p>
        </w:tc>
      </w:tr>
      <w:tr w:rsidR="00D03F3C" w:rsidRPr="005B7E33" w14:paraId="4B2B399F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pct"/>
            <w:gridSpan w:val="2"/>
            <w:noWrap/>
            <w:hideMark/>
          </w:tcPr>
          <w:p w14:paraId="59648C39" w14:textId="77777777" w:rsidR="00D03F3C" w:rsidRPr="005B7E33" w:rsidRDefault="00D03F3C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CE56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ubra</w:t>
            </w:r>
            <w:proofErr w:type="spellEnd"/>
            <w:r w:rsidRPr="00CE56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CE56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hyok</w:t>
            </w:r>
            <w:proofErr w:type="spellEnd"/>
            <w:r w:rsidRPr="00CE56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/Karakoram Wildlife Sanctuary</w:t>
            </w:r>
          </w:p>
        </w:tc>
        <w:tc>
          <w:tcPr>
            <w:tcW w:w="1016" w:type="pct"/>
            <w:noWrap/>
            <w:hideMark/>
          </w:tcPr>
          <w:p w14:paraId="01645A07" w14:textId="77777777" w:rsidR="00D03F3C" w:rsidRPr="005B7E33" w:rsidRDefault="00D03F3C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E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42 – 96)</w:t>
            </w:r>
          </w:p>
        </w:tc>
        <w:tc>
          <w:tcPr>
            <w:tcW w:w="1016" w:type="pct"/>
          </w:tcPr>
          <w:p w14:paraId="01DE6091" w14:textId="77777777" w:rsidR="00D03F3C" w:rsidRPr="005B7E33" w:rsidRDefault="00D03F3C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9 (61 – 134)</w:t>
            </w:r>
          </w:p>
        </w:tc>
      </w:tr>
      <w:tr w:rsidR="00D03F3C" w:rsidRPr="005B7E33" w14:paraId="064E9A13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pct"/>
            <w:gridSpan w:val="2"/>
            <w:noWrap/>
            <w:hideMark/>
          </w:tcPr>
          <w:p w14:paraId="544E6EC6" w14:textId="77777777" w:rsidR="00D03F3C" w:rsidRPr="005B63E7" w:rsidRDefault="00D03F3C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63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 Protected area</w:t>
            </w:r>
          </w:p>
        </w:tc>
        <w:tc>
          <w:tcPr>
            <w:tcW w:w="1016" w:type="pct"/>
            <w:noWrap/>
            <w:hideMark/>
          </w:tcPr>
          <w:p w14:paraId="5FFC83A2" w14:textId="77777777" w:rsidR="00D03F3C" w:rsidRPr="005B63E7" w:rsidRDefault="00D03F3C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63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5 (126 – 287)</w:t>
            </w:r>
          </w:p>
        </w:tc>
        <w:tc>
          <w:tcPr>
            <w:tcW w:w="1016" w:type="pct"/>
          </w:tcPr>
          <w:p w14:paraId="7552D8A8" w14:textId="77777777" w:rsidR="00D03F3C" w:rsidRPr="005B7E33" w:rsidRDefault="00D03F3C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71 (184 – 415)</w:t>
            </w:r>
          </w:p>
        </w:tc>
      </w:tr>
      <w:tr w:rsidR="00D03F3C" w:rsidRPr="005B7E33" w14:paraId="58637B57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pct"/>
            <w:gridSpan w:val="2"/>
            <w:noWrap/>
            <w:hideMark/>
          </w:tcPr>
          <w:p w14:paraId="107973E4" w14:textId="77777777" w:rsidR="00D03F3C" w:rsidRPr="005B63E7" w:rsidRDefault="00D03F3C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63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ulti-use area</w:t>
            </w:r>
          </w:p>
        </w:tc>
        <w:tc>
          <w:tcPr>
            <w:tcW w:w="2032" w:type="pct"/>
            <w:gridSpan w:val="2"/>
            <w:noWrap/>
            <w:vAlign w:val="center"/>
            <w:hideMark/>
          </w:tcPr>
          <w:p w14:paraId="1E5FB305" w14:textId="77777777" w:rsidR="00D03F3C" w:rsidRPr="005B7E33" w:rsidRDefault="00D03F3C" w:rsidP="00643B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63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2 (254 – 311)</w:t>
            </w:r>
          </w:p>
        </w:tc>
      </w:tr>
      <w:tr w:rsidR="00D03F3C" w:rsidRPr="00624B0D" w14:paraId="45A699FB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4" w:type="pct"/>
            <w:gridSpan w:val="3"/>
            <w:noWrap/>
            <w:hideMark/>
          </w:tcPr>
          <w:p w14:paraId="7B7F9F1B" w14:textId="77777777" w:rsidR="00D03F3C" w:rsidRPr="005B63E7" w:rsidRDefault="00D03F3C" w:rsidP="00643B54">
            <w:pPr>
              <w:spacing w:line="360" w:lineRule="auto"/>
              <w:ind w:left="1732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5B63E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Administrative units</w:t>
            </w:r>
          </w:p>
        </w:tc>
        <w:tc>
          <w:tcPr>
            <w:tcW w:w="1016" w:type="pct"/>
          </w:tcPr>
          <w:p w14:paraId="6A07BB3A" w14:textId="77777777" w:rsidR="00D03F3C" w:rsidRPr="00624B0D" w:rsidRDefault="00D03F3C" w:rsidP="00643B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D03F3C" w:rsidRPr="005B7E33" w14:paraId="2C4CBBF0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pct"/>
            <w:gridSpan w:val="2"/>
            <w:noWrap/>
            <w:hideMark/>
          </w:tcPr>
          <w:p w14:paraId="236DF9F8" w14:textId="77777777" w:rsidR="00D03F3C" w:rsidRPr="005B63E7" w:rsidRDefault="00D03F3C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63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h district</w:t>
            </w:r>
          </w:p>
        </w:tc>
        <w:tc>
          <w:tcPr>
            <w:tcW w:w="2032" w:type="pct"/>
            <w:gridSpan w:val="2"/>
            <w:noWrap/>
            <w:hideMark/>
          </w:tcPr>
          <w:p w14:paraId="4D1B5305" w14:textId="77777777" w:rsidR="00D03F3C" w:rsidRPr="005B63E7" w:rsidRDefault="00D03F3C" w:rsidP="00643B54">
            <w:pPr>
              <w:spacing w:line="360" w:lineRule="auto"/>
              <w:ind w:left="9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63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50 (291 – 408)</w:t>
            </w:r>
          </w:p>
        </w:tc>
      </w:tr>
      <w:tr w:rsidR="00D03F3C" w:rsidRPr="005B7E33" w14:paraId="04E0821C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pct"/>
            <w:gridSpan w:val="2"/>
            <w:noWrap/>
            <w:hideMark/>
          </w:tcPr>
          <w:p w14:paraId="16D2A6DA" w14:textId="77777777" w:rsidR="00D03F3C" w:rsidRPr="005B63E7" w:rsidRDefault="00D03F3C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63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argil district</w:t>
            </w:r>
          </w:p>
        </w:tc>
        <w:tc>
          <w:tcPr>
            <w:tcW w:w="2032" w:type="pct"/>
            <w:gridSpan w:val="2"/>
            <w:noWrap/>
            <w:hideMark/>
          </w:tcPr>
          <w:p w14:paraId="2A57C9AC" w14:textId="77777777" w:rsidR="00D03F3C" w:rsidRPr="005B63E7" w:rsidRDefault="00D03F3C" w:rsidP="00643B54">
            <w:pPr>
              <w:spacing w:line="360" w:lineRule="auto"/>
              <w:ind w:left="9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63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7 (89 – 190)</w:t>
            </w:r>
          </w:p>
        </w:tc>
      </w:tr>
      <w:tr w:rsidR="00D03F3C" w:rsidRPr="00624B0D" w14:paraId="391AE05B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pct"/>
            <w:gridSpan w:val="2"/>
            <w:noWrap/>
            <w:hideMark/>
          </w:tcPr>
          <w:p w14:paraId="606920D1" w14:textId="77777777" w:rsidR="00D03F3C" w:rsidRPr="00FD207E" w:rsidRDefault="00D03F3C" w:rsidP="00643B54">
            <w:pPr>
              <w:spacing w:line="360" w:lineRule="auto"/>
              <w:ind w:left="230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D20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Total </w:t>
            </w:r>
          </w:p>
        </w:tc>
        <w:tc>
          <w:tcPr>
            <w:tcW w:w="2032" w:type="pct"/>
            <w:gridSpan w:val="2"/>
            <w:noWrap/>
            <w:hideMark/>
          </w:tcPr>
          <w:p w14:paraId="3C1CD4C2" w14:textId="77777777" w:rsidR="00D03F3C" w:rsidRPr="005B7E33" w:rsidRDefault="00D03F3C" w:rsidP="00643B54">
            <w:pPr>
              <w:spacing w:line="360" w:lineRule="auto"/>
              <w:ind w:left="9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E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77</w:t>
            </w:r>
            <w:r w:rsidRPr="00624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</w:t>
            </w:r>
            <w:r w:rsidRPr="00624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 –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98</w:t>
            </w:r>
            <w:r w:rsidRPr="00624B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</w:tbl>
    <w:p w14:paraId="571DE0A5" w14:textId="77777777" w:rsidR="00D03F3C" w:rsidRDefault="00D03F3C" w:rsidP="00D03F3C">
      <w:pPr>
        <w:spacing w:before="120" w:after="12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03FEEC3" w14:textId="77777777" w:rsidR="00D03F3C" w:rsidRDefault="00D03F3C" w:rsidP="00D03F3C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1FB779FF" w14:textId="77777777" w:rsidR="00D03F3C" w:rsidRDefault="00D03F3C" w:rsidP="00D03F3C">
      <w:pPr>
        <w:spacing w:before="120" w:after="12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8A12C6F" w14:textId="77777777" w:rsidR="00D02828" w:rsidRDefault="00D02828"/>
    <w:sectPr w:rsidR="00D02828" w:rsidSect="00F43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11"/>
    <w:rsid w:val="00071109"/>
    <w:rsid w:val="000A4CB7"/>
    <w:rsid w:val="00113164"/>
    <w:rsid w:val="0012654F"/>
    <w:rsid w:val="001B140E"/>
    <w:rsid w:val="001F5915"/>
    <w:rsid w:val="00316511"/>
    <w:rsid w:val="006635A5"/>
    <w:rsid w:val="007618B9"/>
    <w:rsid w:val="00CC668A"/>
    <w:rsid w:val="00D02828"/>
    <w:rsid w:val="00D03F3C"/>
    <w:rsid w:val="00F4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E8940"/>
  <w15:chartTrackingRefBased/>
  <w15:docId w15:val="{07ED4BD3-A5AD-4746-B8BB-1D935431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F3C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5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5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5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5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5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5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5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5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5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6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5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16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51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16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511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16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511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D03F3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d Avinash Mungi</dc:creator>
  <cp:keywords/>
  <dc:description/>
  <cp:lastModifiedBy>Ninad Avinash Mungi</cp:lastModifiedBy>
  <cp:revision>4</cp:revision>
  <dcterms:created xsi:type="dcterms:W3CDTF">2025-03-22T14:55:00Z</dcterms:created>
  <dcterms:modified xsi:type="dcterms:W3CDTF">2025-03-22T14:56:00Z</dcterms:modified>
</cp:coreProperties>
</file>